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530" w:rsidRPr="002D64B9" w:rsidRDefault="00AD7530" w:rsidP="00AD7530">
      <w:pPr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2D64B9">
        <w:rPr>
          <w:rFonts w:ascii="Times New Roman" w:hAnsi="Times New Roman" w:cs="Times New Roman"/>
          <w:b/>
          <w:color w:val="000000" w:themeColor="text1"/>
          <w:sz w:val="24"/>
        </w:rPr>
        <w:t>S2 Table. Multivariate Cox regression analysis of clinical recurrence of AF after RFCA (including diabetes)</w:t>
      </w:r>
    </w:p>
    <w:p w:rsidR="00AD7530" w:rsidRPr="002D64B9" w:rsidRDefault="00AD7530" w:rsidP="00AD753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W w:w="5892" w:type="pct"/>
        <w:tblInd w:w="-990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947"/>
        <w:gridCol w:w="1320"/>
        <w:gridCol w:w="1644"/>
        <w:gridCol w:w="848"/>
        <w:gridCol w:w="152"/>
        <w:gridCol w:w="1320"/>
        <w:gridCol w:w="1648"/>
        <w:gridCol w:w="991"/>
      </w:tblGrid>
      <w:tr w:rsidR="00AD7530" w:rsidRPr="002D64B9" w:rsidTr="00BF1C90">
        <w:trPr>
          <w:trHeight w:val="330"/>
        </w:trPr>
        <w:tc>
          <w:tcPr>
            <w:tcW w:w="13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753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proofErr w:type="spellStart"/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Univariate</w:t>
            </w:r>
            <w:proofErr w:type="spellEnd"/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analysis</w:t>
            </w:r>
          </w:p>
        </w:tc>
        <w:tc>
          <w:tcPr>
            <w:tcW w:w="1891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ultivariate analysis</w:t>
            </w:r>
          </w:p>
        </w:tc>
      </w:tr>
      <w:tr w:rsidR="00AD7530" w:rsidRPr="002D64B9" w:rsidTr="00BF1C90">
        <w:trPr>
          <w:trHeight w:val="34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R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95% CI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95% C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g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85-1.03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68-1.0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24</w:t>
            </w: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al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83-2.12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04-3.9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66</w:t>
            </w: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ersistent A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6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66-2.476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5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64-5.8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97</w:t>
            </w: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BSA (m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3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92-2.79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BMI (kg/m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20-1.10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iabete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7-4.38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0.0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2-5.9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67</w:t>
            </w: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A dimension (Echo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4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5-1.09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0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9-1.1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99</w:t>
            </w: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A volume index (Echo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4-1.04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0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7-1.0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7</w:t>
            </w: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V ejection frac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62-1.03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/</w:t>
            </w:r>
            <w:proofErr w:type="spellStart"/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m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01-1.099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LAA emptying velocity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77-1.006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A volume index (3D-CT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1-1.01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LAA volume index 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3D-CT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78-1.14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ean LA voltag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7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83-0.79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0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44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245-0.8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007</w:t>
            </w: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ean LAA voltag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61-1.00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blation tim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0-1.00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1.000-1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023</w:t>
            </w:r>
          </w:p>
        </w:tc>
      </w:tr>
      <w:tr w:rsidR="00AD7530" w:rsidRPr="002D64B9" w:rsidTr="00BF1C90">
        <w:trPr>
          <w:trHeight w:val="3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arly recurrenc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84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53-4.62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6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03-3.4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97</w:t>
            </w:r>
          </w:p>
        </w:tc>
      </w:tr>
      <w:tr w:rsidR="00AD7530" w:rsidRPr="002D64B9" w:rsidTr="00BF1C90">
        <w:trPr>
          <w:trHeight w:val="345"/>
        </w:trPr>
        <w:tc>
          <w:tcPr>
            <w:tcW w:w="13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</w:t>
            </w:r>
            <w:r w:rsidRPr="002D64B9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A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p≥13mmHg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1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8-3.05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02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2.15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1.113-4.19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7530" w:rsidRPr="002D64B9" w:rsidRDefault="00AD7530" w:rsidP="00BF1C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0.023</w:t>
            </w:r>
          </w:p>
        </w:tc>
      </w:tr>
    </w:tbl>
    <w:p w:rsidR="00AD7530" w:rsidRPr="002D64B9" w:rsidRDefault="00AD7530" w:rsidP="00AD7530">
      <w:pPr>
        <w:jc w:val="left"/>
        <w:rPr>
          <w:rFonts w:ascii="Times New Roman" w:hAnsi="Times New Roman" w:cs="Times New Roman"/>
          <w:color w:val="000000" w:themeColor="text1"/>
        </w:rPr>
      </w:pPr>
      <w:r w:rsidRPr="002D64B9">
        <w:rPr>
          <w:rFonts w:ascii="Times New Roman" w:hAnsi="Times New Roman" w:cs="Times New Roman"/>
          <w:color w:val="000000" w:themeColor="text1"/>
        </w:rPr>
        <w:t xml:space="preserve">BSA, body surface area; BMI, body mass index; LA, left atrium; LV, left ventricle; LAA, left </w:t>
      </w:r>
      <w:proofErr w:type="spellStart"/>
      <w:r w:rsidRPr="002D64B9">
        <w:rPr>
          <w:rFonts w:ascii="Times New Roman" w:hAnsi="Times New Roman" w:cs="Times New Roman"/>
          <w:color w:val="000000" w:themeColor="text1"/>
        </w:rPr>
        <w:t>atrial</w:t>
      </w:r>
      <w:proofErr w:type="spellEnd"/>
      <w:r w:rsidRPr="002D64B9">
        <w:rPr>
          <w:rFonts w:ascii="Times New Roman" w:hAnsi="Times New Roman" w:cs="Times New Roman"/>
          <w:color w:val="000000" w:themeColor="text1"/>
        </w:rPr>
        <w:t xml:space="preserve"> appendage; </w:t>
      </w:r>
      <w:proofErr w:type="spellStart"/>
      <w:r w:rsidRPr="002D64B9">
        <w:rPr>
          <w:rFonts w:ascii="Times New Roman" w:hAnsi="Times New Roman" w:cs="Times New Roman"/>
          <w:color w:val="000000" w:themeColor="text1"/>
        </w:rPr>
        <w:t>LApp</w:t>
      </w:r>
      <w:proofErr w:type="spellEnd"/>
      <w:r w:rsidRPr="002D64B9">
        <w:rPr>
          <w:rFonts w:ascii="Times New Roman" w:hAnsi="Times New Roman" w:cs="Times New Roman"/>
          <w:color w:val="000000" w:themeColor="text1"/>
        </w:rPr>
        <w:t xml:space="preserve">, left </w:t>
      </w:r>
      <w:proofErr w:type="spellStart"/>
      <w:r w:rsidRPr="002D64B9">
        <w:rPr>
          <w:rFonts w:ascii="Times New Roman" w:hAnsi="Times New Roman" w:cs="Times New Roman"/>
          <w:color w:val="000000" w:themeColor="text1"/>
        </w:rPr>
        <w:t>atrial</w:t>
      </w:r>
      <w:proofErr w:type="spellEnd"/>
      <w:r w:rsidRPr="002D64B9">
        <w:rPr>
          <w:rFonts w:ascii="Times New Roman" w:hAnsi="Times New Roman" w:cs="Times New Roman"/>
          <w:color w:val="000000" w:themeColor="text1"/>
        </w:rPr>
        <w:t xml:space="preserve"> pulse pressure.</w:t>
      </w:r>
    </w:p>
    <w:p w:rsidR="00AD7530" w:rsidRPr="003C2B15" w:rsidRDefault="00AD7530" w:rsidP="00AD7530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</w:p>
    <w:p w:rsidR="00AD7530" w:rsidRDefault="00AD7530" w:rsidP="00AD7530"/>
    <w:p w:rsidR="005865D0" w:rsidRPr="00AD7530" w:rsidRDefault="00AD7530"/>
    <w:sectPr w:rsidR="005865D0" w:rsidRPr="00AD7530" w:rsidSect="00DD5B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D7530"/>
    <w:rsid w:val="002828D1"/>
    <w:rsid w:val="0058551E"/>
    <w:rsid w:val="00AD7530"/>
    <w:rsid w:val="00BF4C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53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00 G1</dc:creator>
  <cp:lastModifiedBy>800 G1</cp:lastModifiedBy>
  <cp:revision>1</cp:revision>
  <dcterms:created xsi:type="dcterms:W3CDTF">2015-11-14T01:54:00Z</dcterms:created>
  <dcterms:modified xsi:type="dcterms:W3CDTF">2015-11-14T01:55:00Z</dcterms:modified>
</cp:coreProperties>
</file>